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1BB9E" w14:textId="77777777" w:rsidR="003E65AE" w:rsidRPr="003E65AE" w:rsidRDefault="003E65AE" w:rsidP="003E65AE">
      <w:pPr>
        <w:rPr>
          <w:rFonts w:ascii="Times New Roman" w:hAnsi="Times New Roman" w:cs="Times New Roman"/>
        </w:rPr>
      </w:pPr>
      <w:r w:rsidRPr="003E65AE">
        <w:rPr>
          <w:rFonts w:ascii="Times New Roman" w:hAnsi="Times New Roman" w:cs="Times New Roman"/>
        </w:rPr>
        <w:t>&gt;1.hsa-miR-766-sponge-1</w:t>
      </w:r>
    </w:p>
    <w:p w14:paraId="4F476C59" w14:textId="77777777" w:rsidR="003E65AE" w:rsidRPr="003E65AE" w:rsidRDefault="003E65AE" w:rsidP="003E65AE">
      <w:pPr>
        <w:rPr>
          <w:rFonts w:ascii="Times New Roman" w:hAnsi="Times New Roman" w:cs="Times New Roman"/>
        </w:rPr>
      </w:pPr>
      <w:r w:rsidRPr="003E65AE">
        <w:rPr>
          <w:rFonts w:ascii="Times New Roman" w:hAnsi="Times New Roman" w:cs="Times New Roman"/>
        </w:rPr>
        <w:t>GAATTCgaggagtggcctcacagctagtgtgcctgaattggcatgcctgtgagaggagcttgcatgtgagtgttttgtgttacatgcgctgtgatgggaaagagggtgctatcaaatatacacagaggattgcttagcctgcctgccaccgaacaactatgtcaaaagtccccagagtcttcacacaagccgtggtgtatgaagctgctgaggcGGTTgggctggagtGGGCCCgctgaggcGACTgggctggagtGGTACCgctgaggcTACCgggctggagtGCCGGCgctgaggcCGATgggctggagttggattggaagaagcggaagaaatctgttgcctgagtggagaagactgtacaatgtcctgtctctcaccatgggggatttttgtggcaggaaatgagagtaatgaggtccctgccaccaccttgaattatgggtggctccagaaaaccttattgtagattgagggggaagagaagggagagcgaggtcttgttgcatgctCTGTGCCTTCTAGTTGCCAGCCATCTGTTGTTTGCCCCTCCCCCGTGCCTTCCTTGACCCTGGAAGGTGCCACTCCCACTGTCCTTTCCTAATAAAATGAGGAAATTGCATCGCATTGTCTGAGTAGGTGTCATTCTATTCTGGGGGGTGGGGTGGGGCAGGACAGCAAGGGGGAGGATTGGGAAGACAATAGCAGGCATGCTGGGGATGCGGTGGGCTCTATGGGGATCC</w:t>
      </w:r>
    </w:p>
    <w:p w14:paraId="021464E8" w14:textId="77777777" w:rsidR="003E65AE" w:rsidRPr="003E65AE" w:rsidRDefault="003E65AE" w:rsidP="003E65AE">
      <w:pPr>
        <w:rPr>
          <w:rFonts w:ascii="Times New Roman" w:hAnsi="Times New Roman" w:cs="Times New Roman"/>
        </w:rPr>
      </w:pPr>
    </w:p>
    <w:p w14:paraId="636FD233" w14:textId="77777777" w:rsidR="003E65AE" w:rsidRPr="003E65AE" w:rsidRDefault="003E65AE" w:rsidP="003E65AE">
      <w:pPr>
        <w:rPr>
          <w:rFonts w:ascii="Times New Roman" w:hAnsi="Times New Roman" w:cs="Times New Roman"/>
        </w:rPr>
      </w:pPr>
      <w:r w:rsidRPr="003E65AE">
        <w:rPr>
          <w:rFonts w:ascii="Times New Roman" w:hAnsi="Times New Roman" w:cs="Times New Roman"/>
        </w:rPr>
        <w:t>&gt;2.hsa-miR-766-sponge-2</w:t>
      </w:r>
    </w:p>
    <w:p w14:paraId="65590499" w14:textId="53DFD807" w:rsidR="002B5AAC" w:rsidRPr="003E65AE" w:rsidRDefault="003E65AE" w:rsidP="003E65AE">
      <w:pPr>
        <w:rPr>
          <w:rFonts w:ascii="Times New Roman" w:hAnsi="Times New Roman" w:cs="Times New Roman"/>
        </w:rPr>
      </w:pPr>
      <w:r w:rsidRPr="003E65AE">
        <w:rPr>
          <w:rFonts w:ascii="Times New Roman" w:hAnsi="Times New Roman" w:cs="Times New Roman"/>
        </w:rPr>
        <w:t>GAATTCgaggagtggcctcacagctagtgtgcctgaattggcatgcctgtgagaggagcttgcatgtgagtgttttgtgttacatgcgctgtgatgggaaagagggtgctatcaaatatacacagaggattgcttagcctgcctgccaccgaacaactatgtcaaaagtccccagagtcttcacacaagccgtggtgtatgaagctgctgaggcTTGGgggctggagtGGGCCCgctgaggcTCGAgggctggagtGGTACCgctgaggcAATTgggctggagtGCCGGCgctgaggcGATAgggctggagttggattggaagaagcggaagaaatctgttgcctgagtggagaagactgtacaatgtcctgtctctcaccatgggggatttttgtggcaggaaatgagagtaatgaggtccctgccaccaccttgaattatgggtggctccagaaaaccttattgtagattgagggggaagagaagggagagcgaggtcttgttgcatgctCTGTGCCTTCTAGTTGCCAGCCATCTGTTGTTTGCCCCTCCCCCGTGCCTTCCTTGACCCTGGAAGGTGCCACTCCCACTGTCCTTTCCTAATAAAATGAGGAAATTGCATCGCATTGTCTGAGTAGGTGTCATTCTATTCTGGGGGGTGGGGTGGGGCAGGACAGCAAGGGGGAGGATTGGGAAGACAATAGCAGGCATGCTGGGGATGCGGTGGGCTCTATGGGGATCC</w:t>
      </w:r>
    </w:p>
    <w:sectPr w:rsidR="002B5AAC" w:rsidRPr="003E6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EC6AB4" w14:textId="77777777" w:rsidR="00EF7EE2" w:rsidRDefault="00EF7EE2" w:rsidP="003E65AE">
      <w:r>
        <w:separator/>
      </w:r>
    </w:p>
  </w:endnote>
  <w:endnote w:type="continuationSeparator" w:id="0">
    <w:p w14:paraId="1B814CF4" w14:textId="77777777" w:rsidR="00EF7EE2" w:rsidRDefault="00EF7EE2" w:rsidP="003E6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CF3B89" w14:textId="77777777" w:rsidR="00EF7EE2" w:rsidRDefault="00EF7EE2" w:rsidP="003E65AE">
      <w:r>
        <w:separator/>
      </w:r>
    </w:p>
  </w:footnote>
  <w:footnote w:type="continuationSeparator" w:id="0">
    <w:p w14:paraId="3E07C7A1" w14:textId="77777777" w:rsidR="00EF7EE2" w:rsidRDefault="00EF7EE2" w:rsidP="003E6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0E02"/>
    <w:rsid w:val="00110E02"/>
    <w:rsid w:val="002B5AAC"/>
    <w:rsid w:val="003E65AE"/>
    <w:rsid w:val="009C3F79"/>
    <w:rsid w:val="00BB267C"/>
    <w:rsid w:val="00EF60A8"/>
    <w:rsid w:val="00EF7EE2"/>
    <w:rsid w:val="00F8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F6CF140-310D-4C49-BB93-20C964C88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5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5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5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 战场</dc:creator>
  <cp:keywords/>
  <dc:description/>
  <cp:lastModifiedBy>原 战场</cp:lastModifiedBy>
  <cp:revision>2</cp:revision>
  <dcterms:created xsi:type="dcterms:W3CDTF">2024-10-05T13:57:00Z</dcterms:created>
  <dcterms:modified xsi:type="dcterms:W3CDTF">2024-10-05T13:57:00Z</dcterms:modified>
</cp:coreProperties>
</file>